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ADC07" w14:textId="4AB1D652" w:rsidR="00137C22" w:rsidRDefault="00000000">
      <w:pPr>
        <w:spacing w:line="480" w:lineRule="auto"/>
        <w:rPr>
          <w:b/>
        </w:rPr>
      </w:pPr>
      <w:r>
        <w:rPr>
          <w:rFonts w:hint="eastAsia"/>
          <w:b/>
        </w:rPr>
        <w:t xml:space="preserve">Table </w:t>
      </w:r>
      <w:r w:rsidR="00973DCF">
        <w:rPr>
          <w:rFonts w:hint="eastAsia"/>
          <w:b/>
        </w:rPr>
        <w:t>S</w:t>
      </w:r>
      <w:r>
        <w:rPr>
          <w:rFonts w:hint="eastAsia"/>
          <w:b/>
        </w:rPr>
        <w:t xml:space="preserve">2 </w:t>
      </w:r>
      <w:r>
        <w:rPr>
          <w:b/>
        </w:rPr>
        <w:t>S</w:t>
      </w:r>
      <w:r>
        <w:rPr>
          <w:rFonts w:hint="eastAsia"/>
          <w:b/>
        </w:rPr>
        <w:t>equence</w:t>
      </w:r>
      <w:r>
        <w:rPr>
          <w:b/>
        </w:rPr>
        <w:t>s for</w:t>
      </w:r>
      <w:r>
        <w:rPr>
          <w:rFonts w:hint="eastAsia"/>
          <w:b/>
        </w:rPr>
        <w:t xml:space="preserve"> siRNA</w:t>
      </w:r>
      <w:r>
        <w:rPr>
          <w:b/>
        </w:rPr>
        <w:t xml:space="preserve">s </w:t>
      </w:r>
      <w:r>
        <w:rPr>
          <w:rFonts w:hint="eastAsia"/>
          <w:b/>
        </w:rPr>
        <w:t>&amp;</w:t>
      </w:r>
      <w:r>
        <w:rPr>
          <w:b/>
        </w:rPr>
        <w:t xml:space="preserve"> </w:t>
      </w:r>
      <w:r>
        <w:rPr>
          <w:rFonts w:hint="eastAsia"/>
          <w:b/>
        </w:rPr>
        <w:t>shRNA</w:t>
      </w:r>
      <w:r>
        <w:rPr>
          <w:b/>
        </w:rPr>
        <w:t>s</w:t>
      </w:r>
    </w:p>
    <w:tbl>
      <w:tblPr>
        <w:tblStyle w:val="11"/>
        <w:tblW w:w="8784" w:type="dxa"/>
        <w:tblLook w:val="04A0" w:firstRow="1" w:lastRow="0" w:firstColumn="1" w:lastColumn="0" w:noHBand="0" w:noVBand="1"/>
      </w:tblPr>
      <w:tblGrid>
        <w:gridCol w:w="3256"/>
        <w:gridCol w:w="5528"/>
      </w:tblGrid>
      <w:tr w:rsidR="00137C22" w14:paraId="1DF9DF2D" w14:textId="77777777" w:rsidTr="00137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2F47C51F" w14:textId="77777777" w:rsidR="00137C22" w:rsidRDefault="00000000">
            <w:pPr>
              <w:rPr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F620229" w14:textId="77777777" w:rsidR="00137C22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137C22" w14:paraId="33416F4B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15F373A1" w14:textId="77777777" w:rsidR="00137C22" w:rsidRDefault="00000000">
            <w:pPr>
              <w:rPr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h-CTRL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7A79665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UUCUCCGAACGUGUCACGUTT-3'</w:t>
            </w:r>
          </w:p>
        </w:tc>
      </w:tr>
      <w:tr w:rsidR="00137C22" w14:paraId="6D8FE1EA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70575879" w14:textId="77777777" w:rsidR="00137C22" w:rsidRDefault="00000000">
            <w:pPr>
              <w:rPr>
                <w:b w:val="0"/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h-IGFBP2#1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1EA1E0E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CCAGTTCTGACACACGTATTT-3'</w:t>
            </w:r>
          </w:p>
        </w:tc>
      </w:tr>
      <w:tr w:rsidR="00137C22" w14:paraId="4E97F84D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43DABE40" w14:textId="77777777" w:rsidR="00137C22" w:rsidRDefault="00000000">
            <w:pP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h-IGFBP</w:t>
            </w:r>
            <w:r>
              <w:rPr>
                <w:rFonts w:eastAsia="等线"/>
                <w:b w:val="0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9C17AFC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ACAGTGCAAGATGTCTCTGAA-3'</w:t>
            </w:r>
          </w:p>
        </w:tc>
      </w:tr>
      <w:tr w:rsidR="00137C22" w14:paraId="0D3C88AB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371D8B3F" w14:textId="77777777" w:rsidR="00137C22" w:rsidRDefault="00000000">
            <w:pPr>
              <w:rPr>
                <w:b w:val="0"/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i-HIF1α#1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0373D199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CAAUCAAGAAGUUGCAUUATT-3'</w:t>
            </w:r>
          </w:p>
        </w:tc>
      </w:tr>
      <w:tr w:rsidR="00137C22" w14:paraId="443E2B4B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6653B06E" w14:textId="77777777" w:rsidR="00137C22" w:rsidRDefault="00000000">
            <w:pPr>
              <w:rPr>
                <w:b w:val="0"/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i-HIF1α#2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3A46186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UCGACUAUCUGCUCCAAGUUCTT-3'</w:t>
            </w:r>
          </w:p>
        </w:tc>
      </w:tr>
      <w:tr w:rsidR="00137C22" w14:paraId="4E1E0C97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200FBF61" w14:textId="77777777" w:rsidR="00137C22" w:rsidRDefault="00000000">
            <w:pPr>
              <w:rPr>
                <w:b w:val="0"/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i-HIF2α#1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172DABA1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CUCCUCAGUUUGCUCUGAATT-3'</w:t>
            </w:r>
          </w:p>
        </w:tc>
      </w:tr>
      <w:tr w:rsidR="00137C22" w14:paraId="001C17DA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1D5D32C" w14:textId="77777777" w:rsidR="00137C22" w:rsidRDefault="00000000">
            <w:pPr>
              <w:rPr>
                <w:rFonts w:eastAsia="等线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i-HIF2α#2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313226A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CAGAACUGAUUGGUUACCATT-3'</w:t>
            </w:r>
          </w:p>
        </w:tc>
      </w:tr>
      <w:tr w:rsidR="00137C22" w14:paraId="218085C8" w14:textId="77777777" w:rsidTr="00137C2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50CBA36B" w14:textId="77777777" w:rsidR="00137C22" w:rsidRDefault="00000000">
            <w:pPr>
              <w:rPr>
                <w:rFonts w:eastAsia="等线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h-</w:t>
            </w: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Rab3A</w:t>
            </w: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2F491392" w14:textId="77777777" w:rsidR="00137C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 GACCATCTATCGCAACGACAA-3'</w:t>
            </w:r>
          </w:p>
        </w:tc>
      </w:tr>
      <w:tr w:rsidR="00137C22" w14:paraId="1FD1B0F6" w14:textId="77777777" w:rsidTr="0013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5A9916E8" w14:textId="77777777" w:rsidR="00137C22" w:rsidRDefault="00000000">
            <w:pPr>
              <w:rPr>
                <w:rFonts w:eastAsia="等线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h-</w:t>
            </w: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Rab3A</w:t>
            </w: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E10A689" w14:textId="77777777" w:rsidR="00137C2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5'- CTACATGTTCAAGATTCTCAT-3'</w:t>
            </w:r>
          </w:p>
        </w:tc>
      </w:tr>
    </w:tbl>
    <w:p w14:paraId="4A7E8304" w14:textId="77777777" w:rsidR="00137C22" w:rsidRDefault="00137C22"/>
    <w:sectPr w:rsidR="00137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26A32" w14:textId="77777777" w:rsidR="007E5D86" w:rsidRDefault="007E5D86" w:rsidP="00973DCF">
      <w:r>
        <w:separator/>
      </w:r>
    </w:p>
  </w:endnote>
  <w:endnote w:type="continuationSeparator" w:id="0">
    <w:p w14:paraId="76503CB6" w14:textId="77777777" w:rsidR="007E5D86" w:rsidRDefault="007E5D86" w:rsidP="00973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54FFB" w14:textId="77777777" w:rsidR="007E5D86" w:rsidRDefault="007E5D86" w:rsidP="00973DCF">
      <w:r>
        <w:separator/>
      </w:r>
    </w:p>
  </w:footnote>
  <w:footnote w:type="continuationSeparator" w:id="0">
    <w:p w14:paraId="5ADDC4EA" w14:textId="77777777" w:rsidR="007E5D86" w:rsidRDefault="007E5D86" w:rsidP="00973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393F36"/>
    <w:rsid w:val="00036E97"/>
    <w:rsid w:val="00137C22"/>
    <w:rsid w:val="002B501E"/>
    <w:rsid w:val="002F3646"/>
    <w:rsid w:val="00393F36"/>
    <w:rsid w:val="004C11FD"/>
    <w:rsid w:val="0071344F"/>
    <w:rsid w:val="00736B9E"/>
    <w:rsid w:val="007E5D86"/>
    <w:rsid w:val="008D694D"/>
    <w:rsid w:val="00973DCF"/>
    <w:rsid w:val="00B24F25"/>
    <w:rsid w:val="00DC0D6C"/>
    <w:rsid w:val="00E139C7"/>
    <w:rsid w:val="00F03B46"/>
    <w:rsid w:val="00F7720C"/>
    <w:rsid w:val="00FE0822"/>
    <w:rsid w:val="6841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60ACAB"/>
  <w15:docId w15:val="{6EA631DD-E061-4C41-800C-CBD56378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bCs/>
      <w:kern w:val="28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table" w:customStyle="1" w:styleId="11">
    <w:name w:val="无格式表格 11"/>
    <w:basedOn w:val="a1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80C588"/>
        <w:left w:val="single" w:sz="4" w:space="0" w:color="80C588"/>
        <w:bottom w:val="single" w:sz="4" w:space="0" w:color="80C588"/>
        <w:right w:val="single" w:sz="4" w:space="0" w:color="80C588"/>
        <w:insideH w:val="single" w:sz="4" w:space="0" w:color="80C588"/>
        <w:insideV w:val="single" w:sz="4" w:space="0" w:color="80C588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80C588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30</Words>
  <Characters>396</Characters>
  <Application>Microsoft Office Word</Application>
  <DocSecurity>0</DocSecurity>
  <Lines>22</Lines>
  <Paragraphs>22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彦华 亓</dc:creator>
  <cp:lastModifiedBy>qyh2023@email.sdu.edu.cn</cp:lastModifiedBy>
  <cp:revision>3</cp:revision>
  <dcterms:created xsi:type="dcterms:W3CDTF">2024-10-07T07:46:00Z</dcterms:created>
  <dcterms:modified xsi:type="dcterms:W3CDTF">2025-05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CEFD53E84CC4130A1355C0774145775_12</vt:lpwstr>
  </property>
</Properties>
</file>